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0A4154" w14:textId="77777777" w:rsidR="00011B48" w:rsidRPr="00EA07E2" w:rsidRDefault="00011B48" w:rsidP="00011B48">
      <w:pPr>
        <w:tabs>
          <w:tab w:val="left" w:pos="2315"/>
        </w:tabs>
        <w:ind w:right="-568"/>
        <w:jc w:val="both"/>
        <w:rPr>
          <w:bCs/>
          <w:lang w:val="en-US"/>
        </w:rPr>
      </w:pPr>
      <w:r w:rsidRPr="00EA07E2">
        <w:rPr>
          <w:b/>
          <w:bCs/>
          <w:lang w:val="en-US"/>
        </w:rPr>
        <w:t xml:space="preserve">Supplementary Table 1. </w:t>
      </w:r>
      <w:r w:rsidRPr="00EA07E2">
        <w:rPr>
          <w:lang w:val="en-US"/>
        </w:rPr>
        <w:t xml:space="preserve">Rc1 internal peptides obtained by MS/MS and </w:t>
      </w:r>
      <w:r w:rsidRPr="00EA07E2">
        <w:rPr>
          <w:i/>
          <w:iCs/>
          <w:lang w:val="en-US"/>
        </w:rPr>
        <w:t>de novo</w:t>
      </w:r>
      <w:r w:rsidRPr="00EA07E2">
        <w:rPr>
          <w:lang w:val="en-US"/>
        </w:rPr>
        <w:t xml:space="preserve"> sequencing. </w:t>
      </w:r>
      <w:r w:rsidRPr="00EA07E2">
        <w:rPr>
          <w:bCs/>
          <w:lang w:val="en-US"/>
        </w:rPr>
        <w:t xml:space="preserve">Leucine and isoleucine residues cannot be differentiated by the mass spectrometer used. So, the assignment was made with the N-terminal sequence through Edman degradation for those peptides or homology matching. Carbamidomethylated cysteines are represented by </w:t>
      </w:r>
      <w:r w:rsidRPr="00EA07E2">
        <w:rPr>
          <w:bCs/>
          <w:u w:val="single"/>
          <w:lang w:val="en-US"/>
        </w:rPr>
        <w:t>C</w:t>
      </w:r>
      <w:r w:rsidRPr="00EA07E2">
        <w:rPr>
          <w:bCs/>
          <w:lang w:val="en-US"/>
        </w:rPr>
        <w:t xml:space="preserve">. Deamidated asparagine residues (represented by </w:t>
      </w:r>
      <w:r w:rsidRPr="00EA07E2">
        <w:rPr>
          <w:bCs/>
          <w:u w:val="single"/>
          <w:lang w:val="en-US"/>
        </w:rPr>
        <w:t>N</w:t>
      </w:r>
      <w:r w:rsidRPr="00EA07E2">
        <w:rPr>
          <w:bCs/>
          <w:lang w:val="en-US"/>
        </w:rPr>
        <w:t>) was determined based on the N-terminal sequence by Edman degradation and homology matching.</w:t>
      </w:r>
    </w:p>
    <w:p w14:paraId="3878F3E1" w14:textId="77777777" w:rsidR="00011B48" w:rsidRPr="00EA07E2" w:rsidRDefault="00011B48" w:rsidP="00011B48">
      <w:pPr>
        <w:tabs>
          <w:tab w:val="left" w:pos="2315"/>
        </w:tabs>
        <w:ind w:right="-993"/>
        <w:jc w:val="both"/>
        <w:rPr>
          <w:lang w:val="en-US"/>
        </w:rPr>
      </w:pP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0"/>
        <w:gridCol w:w="1221"/>
        <w:gridCol w:w="1816"/>
        <w:gridCol w:w="1589"/>
        <w:gridCol w:w="472"/>
        <w:gridCol w:w="1646"/>
      </w:tblGrid>
      <w:tr w:rsidR="00011B48" w:rsidRPr="00EA07E2" w14:paraId="66ABC804" w14:textId="77777777" w:rsidTr="007D50AF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30D9B4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sz w:val="24"/>
                <w:szCs w:val="24"/>
                <w:lang w:val="en-US"/>
              </w:rPr>
              <w:t>Pepti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1C957F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sz w:val="24"/>
                <w:szCs w:val="24"/>
                <w:lang w:val="en-US"/>
              </w:rPr>
              <w:t>Spectral coun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A0116F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sz w:val="24"/>
                <w:szCs w:val="24"/>
                <w:lang w:val="en-US"/>
              </w:rPr>
              <w:t>Experimental molecular ma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C9C989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sz w:val="24"/>
                <w:szCs w:val="24"/>
                <w:lang w:val="en-US"/>
              </w:rPr>
              <w:t>Theoretical molecular ma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454A10" w14:textId="77777777" w:rsidR="00011B48" w:rsidRPr="00A600FA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A600FA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z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37119F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sz w:val="24"/>
                <w:szCs w:val="24"/>
                <w:lang w:val="en-US"/>
              </w:rPr>
              <w:t>Mass variation (ppm)</w:t>
            </w:r>
          </w:p>
        </w:tc>
      </w:tr>
      <w:tr w:rsidR="00011B48" w:rsidRPr="00EA07E2" w14:paraId="0E4F1D1D" w14:textId="77777777" w:rsidTr="007D50A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537B0" w14:textId="77777777" w:rsidR="00011B48" w:rsidRPr="00A600FA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val="en-US" w:eastAsia="pt-BR"/>
              </w:rPr>
              <w:t>G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u w:val="single"/>
                <w:lang w:val="en-US" w:eastAsia="pt-BR"/>
              </w:rPr>
              <w:t>C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val="en-US" w:eastAsia="pt-BR"/>
              </w:rPr>
              <w:t>KIS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u w:val="single"/>
                <w:lang w:val="en-US" w:eastAsia="pt-BR"/>
              </w:rPr>
              <w:t>C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val="en-US" w:eastAsia="pt-BR"/>
              </w:rPr>
              <w:t>VINNEY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u w:val="single"/>
                <w:lang w:val="en-US" w:eastAsia="pt-BR"/>
              </w:rPr>
              <w:t>C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val="en-US" w:eastAsia="pt-BR"/>
              </w:rPr>
              <w:t>S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64CE8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11E52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930.41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518EA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930.41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99CC7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+2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05AFA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</w:rPr>
              <w:t>1.3972</w:t>
            </w:r>
          </w:p>
        </w:tc>
      </w:tr>
      <w:tr w:rsidR="00011B48" w:rsidRPr="00EA07E2" w14:paraId="5012CA56" w14:textId="77777777" w:rsidTr="007D50A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C916B" w14:textId="77777777" w:rsidR="00011B48" w:rsidRPr="00A600FA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val="en-US" w:eastAsia="pt-BR"/>
              </w:rPr>
              <w:t>KIS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u w:val="single"/>
                <w:lang w:val="en-US" w:eastAsia="pt-BR"/>
              </w:rPr>
              <w:t>C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val="en-US" w:eastAsia="pt-BR"/>
              </w:rPr>
              <w:t>VI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u w:val="single"/>
                <w:lang w:val="en-US" w:eastAsia="pt-BR"/>
              </w:rPr>
              <w:t>N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val="en-US" w:eastAsia="pt-BR"/>
              </w:rPr>
              <w:t>NEY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u w:val="single"/>
                <w:lang w:val="en-US" w:eastAsia="pt-BR"/>
              </w:rPr>
              <w:t>C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val="en-US" w:eastAsia="pt-BR"/>
              </w:rPr>
              <w:t>S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36BF8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1E87B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822.37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072ED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822.37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5C970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+2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D9CBE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</w:rPr>
              <w:t>-0.6080</w:t>
            </w:r>
          </w:p>
        </w:tc>
      </w:tr>
      <w:tr w:rsidR="00011B48" w:rsidRPr="00EA07E2" w14:paraId="11B8D319" w14:textId="77777777" w:rsidTr="007D50A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9309C" w14:textId="77777777" w:rsidR="00011B48" w:rsidRPr="00A600FA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val="en-US" w:eastAsia="pt-BR"/>
              </w:rPr>
              <w:t>KIS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u w:val="single"/>
                <w:lang w:val="en-US" w:eastAsia="pt-BR"/>
              </w:rPr>
              <w:t>C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val="en-US" w:eastAsia="pt-BR"/>
              </w:rPr>
              <w:t>VINNEY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u w:val="single"/>
                <w:lang w:val="en-US" w:eastAsia="pt-BR"/>
              </w:rPr>
              <w:t>C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val="en-US" w:eastAsia="pt-BR"/>
              </w:rPr>
              <w:t>S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ADC0A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83FC8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821.88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38E76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821.88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CFE31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+2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04F8D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</w:rPr>
              <w:t>0.4867</w:t>
            </w:r>
          </w:p>
        </w:tc>
      </w:tr>
      <w:tr w:rsidR="00011B48" w:rsidRPr="00EA07E2" w14:paraId="628F751A" w14:textId="77777777" w:rsidTr="007D50A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7258B" w14:textId="77777777" w:rsidR="00011B48" w:rsidRPr="00A600FA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val="en-US" w:eastAsia="pt-BR"/>
              </w:rPr>
              <w:t>IS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u w:val="single"/>
                <w:lang w:val="en-US" w:eastAsia="pt-BR"/>
              </w:rPr>
              <w:t>C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val="en-US" w:eastAsia="pt-BR"/>
              </w:rPr>
              <w:t>VINNEY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u w:val="single"/>
                <w:lang w:val="en-US" w:eastAsia="pt-BR"/>
              </w:rPr>
              <w:t>C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val="en-US" w:eastAsia="pt-BR"/>
              </w:rPr>
              <w:t>S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83FEE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41</w:t>
            </w:r>
          </w:p>
          <w:p w14:paraId="10795FCF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D5394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757.8396</w:t>
            </w:r>
          </w:p>
          <w:p w14:paraId="665C2443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505.56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813D3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757.8400</w:t>
            </w:r>
          </w:p>
          <w:p w14:paraId="1D4D7EAA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505.56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100B9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+2</w:t>
            </w:r>
          </w:p>
          <w:p w14:paraId="5E857F30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+3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D474E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-0.5278</w:t>
            </w:r>
          </w:p>
          <w:p w14:paraId="75554044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1.1868</w:t>
            </w:r>
          </w:p>
        </w:tc>
      </w:tr>
      <w:tr w:rsidR="00011B48" w:rsidRPr="00EA07E2" w14:paraId="747F98CA" w14:textId="77777777" w:rsidTr="007D50A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C3EC9" w14:textId="77777777" w:rsidR="00011B48" w:rsidRPr="00A600FA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val="en-US" w:eastAsia="pt-BR"/>
              </w:rPr>
              <w:t>IS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u w:val="single"/>
                <w:lang w:val="en-US" w:eastAsia="pt-BR"/>
              </w:rPr>
              <w:t>C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val="en-US" w:eastAsia="pt-BR"/>
              </w:rPr>
              <w:t>VIN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u w:val="single"/>
                <w:lang w:val="en-US" w:eastAsia="pt-BR"/>
              </w:rPr>
              <w:t>N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val="en-US" w:eastAsia="pt-BR"/>
              </w:rPr>
              <w:t>EY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u w:val="single"/>
                <w:lang w:val="en-US" w:eastAsia="pt-BR"/>
              </w:rPr>
              <w:t>C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val="en-US" w:eastAsia="pt-BR"/>
              </w:rPr>
              <w:t>S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184C8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FA560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758.33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840FA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758.33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16CEA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+2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C52C2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</w:rPr>
              <w:t>2.9011</w:t>
            </w:r>
          </w:p>
        </w:tc>
      </w:tr>
      <w:tr w:rsidR="00011B48" w:rsidRPr="00EA07E2" w14:paraId="73AB5D7E" w14:textId="77777777" w:rsidTr="007D50A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5860D" w14:textId="77777777" w:rsidR="00011B48" w:rsidRPr="00A600FA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eastAsia="pt-BR"/>
              </w:rPr>
              <w:t>IS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u w:val="single"/>
                <w:lang w:eastAsia="pt-BR"/>
              </w:rPr>
              <w:t>C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eastAsia="pt-BR"/>
              </w:rPr>
              <w:t>VI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u w:val="single"/>
                <w:lang w:eastAsia="pt-BR"/>
              </w:rPr>
              <w:t>NN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eastAsia="pt-BR"/>
              </w:rPr>
              <w:t>EY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u w:val="single"/>
                <w:lang w:eastAsia="pt-BR"/>
              </w:rPr>
              <w:t>C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eastAsia="pt-BR"/>
              </w:rPr>
              <w:t>S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4868C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AA34A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758.82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74697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758.82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C009A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+2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FBD3C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</w:rPr>
              <w:t>4.7442</w:t>
            </w:r>
          </w:p>
        </w:tc>
      </w:tr>
      <w:tr w:rsidR="00011B48" w:rsidRPr="00EA07E2" w14:paraId="7F1E771E" w14:textId="77777777" w:rsidTr="007D50A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E9B8C" w14:textId="77777777" w:rsidR="00011B48" w:rsidRPr="00A600FA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eastAsia="pt-BR"/>
              </w:rPr>
              <w:t>IS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u w:val="single"/>
                <w:lang w:eastAsia="pt-BR"/>
              </w:rPr>
              <w:t>C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eastAsia="pt-BR"/>
              </w:rPr>
              <w:t>VI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u w:val="single"/>
                <w:lang w:eastAsia="pt-BR"/>
              </w:rPr>
              <w:t>N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eastAsia="pt-BR"/>
              </w:rPr>
              <w:t>NEY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u w:val="single"/>
                <w:lang w:eastAsia="pt-BR"/>
              </w:rPr>
              <w:t>C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eastAsia="pt-BR"/>
              </w:rPr>
              <w:t>S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1FC22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29FFC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758.33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05525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758.33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F5B0A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+2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44600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</w:rPr>
              <w:t>4.0879</w:t>
            </w:r>
          </w:p>
        </w:tc>
      </w:tr>
      <w:tr w:rsidR="00011B48" w:rsidRPr="00EA07E2" w14:paraId="3C4A68BD" w14:textId="77777777" w:rsidTr="007D50A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CA352" w14:textId="77777777" w:rsidR="00011B48" w:rsidRPr="00A600FA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eastAsia="pt-BR"/>
              </w:rPr>
              <w:t>S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u w:val="single"/>
                <w:lang w:eastAsia="pt-BR"/>
              </w:rPr>
              <w:t>C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eastAsia="pt-BR"/>
              </w:rPr>
              <w:t>VINNEY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u w:val="single"/>
                <w:lang w:eastAsia="pt-BR"/>
              </w:rPr>
              <w:t>C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eastAsia="pt-BR"/>
              </w:rPr>
              <w:t>S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27082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2FE66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701.29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65A5B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701.29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543F4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+2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CBAE3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</w:rPr>
              <w:t>0.4278</w:t>
            </w:r>
          </w:p>
        </w:tc>
      </w:tr>
      <w:tr w:rsidR="00011B48" w:rsidRPr="00EA07E2" w14:paraId="4FD08CD9" w14:textId="77777777" w:rsidTr="007D50A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0DF13" w14:textId="77777777" w:rsidR="00011B48" w:rsidRPr="00A600FA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u w:val="single"/>
                <w:lang w:eastAsia="pt-BR"/>
              </w:rPr>
              <w:t>C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eastAsia="pt-BR"/>
              </w:rPr>
              <w:t>VINNEY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u w:val="single"/>
                <w:lang w:eastAsia="pt-BR"/>
              </w:rPr>
              <w:t>C</w:t>
            </w:r>
            <w:r w:rsidRPr="00A600FA">
              <w:rPr>
                <w:rFonts w:ascii="Times New Roman" w:hAnsi="Times New Roman"/>
                <w:b w:val="0"/>
                <w:bCs/>
                <w:color w:val="222222"/>
                <w:sz w:val="24"/>
                <w:szCs w:val="24"/>
                <w:lang w:eastAsia="pt-BR"/>
              </w:rPr>
              <w:t>S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A8928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CB8A6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657.78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4682F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657.78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DAF89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+2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3FA27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</w:rPr>
              <w:t>0</w:t>
            </w:r>
          </w:p>
        </w:tc>
      </w:tr>
      <w:tr w:rsidR="00011B48" w:rsidRPr="00EA07E2" w14:paraId="2B015493" w14:textId="77777777" w:rsidTr="007D50A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84324" w14:textId="77777777" w:rsidR="00011B48" w:rsidRPr="00A600FA" w:rsidRDefault="00011B48" w:rsidP="007D50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bCs/>
                <w:color w:val="FF0000"/>
              </w:rPr>
            </w:pPr>
            <w:r w:rsidRPr="00A600FA">
              <w:rPr>
                <w:bCs/>
              </w:rPr>
              <w:t>SGY</w:t>
            </w:r>
            <w:r w:rsidRPr="00A600FA">
              <w:rPr>
                <w:bCs/>
                <w:u w:val="single"/>
              </w:rPr>
              <w:t>C</w:t>
            </w:r>
            <w:r w:rsidRPr="00A600FA">
              <w:rPr>
                <w:bCs/>
              </w:rPr>
              <w:t>YFL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47B8B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45791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533.24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027DF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533.24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679D0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+2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C1EAB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</w:rPr>
              <w:t>1.3127</w:t>
            </w:r>
          </w:p>
        </w:tc>
      </w:tr>
      <w:tr w:rsidR="00011B48" w:rsidRPr="00EA07E2" w14:paraId="23FC21A5" w14:textId="77777777" w:rsidTr="007D50A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645B2" w14:textId="77777777" w:rsidR="00011B48" w:rsidRPr="00A600FA" w:rsidRDefault="00011B48" w:rsidP="007D50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bCs/>
              </w:rPr>
            </w:pPr>
            <w:r w:rsidRPr="00A600FA">
              <w:rPr>
                <w:bCs/>
                <w:color w:val="222222"/>
                <w:lang w:eastAsia="pt-BR"/>
              </w:rPr>
              <w:t>WGLA</w:t>
            </w:r>
            <w:r w:rsidRPr="00A600FA">
              <w:rPr>
                <w:bCs/>
                <w:color w:val="222222"/>
                <w:u w:val="single"/>
                <w:lang w:eastAsia="pt-BR"/>
              </w:rPr>
              <w:t>C</w:t>
            </w:r>
            <w:r w:rsidRPr="00A600FA">
              <w:rPr>
                <w:bCs/>
                <w:color w:val="222222"/>
                <w:lang w:eastAsia="pt-BR"/>
              </w:rPr>
              <w:t>W</w:t>
            </w:r>
            <w:r w:rsidRPr="00A600FA">
              <w:rPr>
                <w:bCs/>
                <w:color w:val="222222"/>
                <w:u w:val="single"/>
                <w:lang w:eastAsia="pt-BR"/>
              </w:rPr>
              <w:t>C</w:t>
            </w:r>
            <w:r w:rsidRPr="00A600FA">
              <w:rPr>
                <w:bCs/>
                <w:color w:val="222222"/>
                <w:lang w:eastAsia="pt-BR"/>
              </w:rPr>
              <w:t>DGVPPQ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CA3A5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EACA8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851.38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2A051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851.38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D23DC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+2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57FFE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</w:rPr>
              <w:t>0.5873</w:t>
            </w:r>
          </w:p>
        </w:tc>
      </w:tr>
      <w:tr w:rsidR="00011B48" w:rsidRPr="00EA07E2" w14:paraId="1FF048B8" w14:textId="77777777" w:rsidTr="007D50A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37FC6" w14:textId="77777777" w:rsidR="00011B48" w:rsidRPr="00A600FA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A600FA">
              <w:rPr>
                <w:rFonts w:ascii="Times New Roman" w:hAnsi="Times New Roman"/>
                <w:b w:val="0"/>
                <w:bCs/>
                <w:sz w:val="24"/>
                <w:szCs w:val="24"/>
              </w:rPr>
              <w:t>A</w:t>
            </w:r>
            <w:r w:rsidRPr="00A600FA">
              <w:rPr>
                <w:rFonts w:ascii="Times New Roman" w:hAnsi="Times New Roman"/>
                <w:b w:val="0"/>
                <w:bCs/>
                <w:sz w:val="24"/>
                <w:szCs w:val="24"/>
                <w:u w:val="single"/>
              </w:rPr>
              <w:t>C</w:t>
            </w:r>
            <w:r w:rsidRPr="00A600FA">
              <w:rPr>
                <w:rFonts w:ascii="Times New Roman" w:hAnsi="Times New Roman"/>
                <w:b w:val="0"/>
                <w:bCs/>
                <w:sz w:val="24"/>
                <w:szCs w:val="24"/>
              </w:rPr>
              <w:t>W</w:t>
            </w:r>
            <w:r w:rsidRPr="00A600FA">
              <w:rPr>
                <w:rFonts w:ascii="Times New Roman" w:hAnsi="Times New Roman"/>
                <w:b w:val="0"/>
                <w:bCs/>
                <w:sz w:val="24"/>
                <w:szCs w:val="24"/>
                <w:u w:val="single"/>
              </w:rPr>
              <w:t>C</w:t>
            </w:r>
            <w:r w:rsidRPr="00A600FA">
              <w:rPr>
                <w:rFonts w:ascii="Times New Roman" w:hAnsi="Times New Roman"/>
                <w:b w:val="0"/>
                <w:bCs/>
                <w:sz w:val="24"/>
                <w:szCs w:val="24"/>
              </w:rPr>
              <w:t>DGVPPQ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997B0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CFCBA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673.29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8317A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673.29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F0138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+2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E8A67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</w:rPr>
              <w:t>0.7426</w:t>
            </w:r>
          </w:p>
        </w:tc>
      </w:tr>
      <w:tr w:rsidR="00011B48" w:rsidRPr="00EA07E2" w14:paraId="3187F245" w14:textId="77777777" w:rsidTr="007D50A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27044" w14:textId="77777777" w:rsidR="00011B48" w:rsidRPr="00A600FA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A600FA">
              <w:rPr>
                <w:rFonts w:ascii="Times New Roman" w:hAnsi="Times New Roman"/>
                <w:b w:val="0"/>
                <w:bCs/>
                <w:sz w:val="24"/>
                <w:szCs w:val="24"/>
              </w:rPr>
              <w:t>W</w:t>
            </w:r>
            <w:r w:rsidRPr="00A600FA">
              <w:rPr>
                <w:rFonts w:ascii="Times New Roman" w:hAnsi="Times New Roman"/>
                <w:b w:val="0"/>
                <w:bCs/>
                <w:sz w:val="24"/>
                <w:szCs w:val="24"/>
                <w:u w:val="single"/>
              </w:rPr>
              <w:t>C</w:t>
            </w:r>
            <w:r w:rsidRPr="00A600FA">
              <w:rPr>
                <w:rFonts w:ascii="Times New Roman" w:hAnsi="Times New Roman"/>
                <w:b w:val="0"/>
                <w:bCs/>
                <w:sz w:val="24"/>
                <w:szCs w:val="24"/>
              </w:rPr>
              <w:t>DGVPPQ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9CE1A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4766A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557.75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F9879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557.75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93D3D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  <w:t>+2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F1A7C" w14:textId="77777777" w:rsidR="00011B48" w:rsidRPr="00EA07E2" w:rsidRDefault="00011B48" w:rsidP="007D50AF">
            <w:pPr>
              <w:pStyle w:val="MDPI21heading1"/>
              <w:spacing w:before="0" w:after="0" w:line="240" w:lineRule="auto"/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US"/>
              </w:rPr>
            </w:pPr>
            <w:r w:rsidRPr="00EA07E2">
              <w:rPr>
                <w:rFonts w:ascii="Times New Roman" w:hAnsi="Times New Roman"/>
                <w:b w:val="0"/>
                <w:bCs/>
                <w:sz w:val="24"/>
                <w:szCs w:val="24"/>
              </w:rPr>
              <w:t>1.0757</w:t>
            </w:r>
          </w:p>
        </w:tc>
      </w:tr>
    </w:tbl>
    <w:p w14:paraId="47661822" w14:textId="77777777" w:rsidR="00011B48" w:rsidRPr="00EA07E2" w:rsidRDefault="00011B48" w:rsidP="00011B48">
      <w:pPr>
        <w:pStyle w:val="MDPI21heading1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2B8ACBD" w14:textId="77777777" w:rsidR="00011B48" w:rsidRPr="00EA07E2" w:rsidRDefault="00011B48" w:rsidP="00011B48">
      <w:pPr>
        <w:pStyle w:val="MDPI21heading1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1C7A713" w14:textId="77777777" w:rsidR="00011B48" w:rsidRPr="00EA07E2" w:rsidRDefault="00011B48" w:rsidP="00011B48">
      <w:pPr>
        <w:pStyle w:val="MDPI21heading1"/>
        <w:spacing w:after="0" w:line="24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</w:p>
    <w:p w14:paraId="13616AA2" w14:textId="77777777" w:rsidR="00011B48" w:rsidRPr="00EA07E2" w:rsidRDefault="00011B48" w:rsidP="00011B48">
      <w:pPr>
        <w:pStyle w:val="Legendafigura"/>
        <w:tabs>
          <w:tab w:val="clear" w:pos="1985"/>
          <w:tab w:val="left" w:pos="851"/>
        </w:tabs>
        <w:jc w:val="both"/>
        <w:rPr>
          <w:rFonts w:ascii="Times New Roman" w:hAnsi="Times New Roman" w:cs="Times New Roman"/>
          <w:b/>
          <w:sz w:val="24"/>
          <w:lang w:val="en-GB" w:eastAsia="zh-CN"/>
        </w:rPr>
      </w:pPr>
    </w:p>
    <w:p w14:paraId="1B447D87" w14:textId="77777777" w:rsidR="00011B48" w:rsidRPr="00EA07E2" w:rsidRDefault="00011B48" w:rsidP="00011B48">
      <w:pPr>
        <w:pStyle w:val="MDPI31text"/>
        <w:rPr>
          <w:rFonts w:ascii="Times New Roman" w:hAnsi="Times New Roman"/>
          <w:sz w:val="24"/>
          <w:szCs w:val="24"/>
        </w:rPr>
      </w:pPr>
    </w:p>
    <w:p w14:paraId="2D90721F" w14:textId="77777777" w:rsidR="00ED16F9" w:rsidRDefault="00ED16F9"/>
    <w:sectPr w:rsidR="00ED16F9" w:rsidSect="00A600FA">
      <w:footerReference w:type="default" r:id="rId4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21170783"/>
      <w:docPartObj>
        <w:docPartGallery w:val="Page Numbers (Bottom of Page)"/>
        <w:docPartUnique/>
      </w:docPartObj>
    </w:sdtPr>
    <w:sdtEndPr/>
    <w:sdtContent>
      <w:p w14:paraId="331C8DC6" w14:textId="77777777" w:rsidR="00217D8B" w:rsidRDefault="00011B48">
        <w:pPr>
          <w:pStyle w:val="Footer"/>
          <w:jc w:val="right"/>
        </w:pPr>
        <w:r>
          <w:rPr>
            <w:lang w:val="en-US"/>
          </w:rPr>
          <w:fldChar w:fldCharType="begin"/>
        </w:r>
        <w:r>
          <w:instrText>PAGE   \* MERGEFORMAT</w:instrText>
        </w:r>
        <w:r>
          <w:rPr>
            <w:lang w:val="en-US"/>
          </w:rP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6977A956" w14:textId="77777777" w:rsidR="00217D8B" w:rsidRDefault="00011B4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B48"/>
    <w:rsid w:val="00011B48"/>
    <w:rsid w:val="0014587D"/>
    <w:rsid w:val="002A5B93"/>
    <w:rsid w:val="00ED1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447B500"/>
  <w15:chartTrackingRefBased/>
  <w15:docId w15:val="{C919EE5F-EE42-0741-9D2F-30917C873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B48"/>
    <w:rPr>
      <w:rFonts w:ascii="Times New Roman" w:eastAsia="Times New Roman" w:hAnsi="Times New Roman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011B4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1heading1">
    <w:name w:val="MDPI_2.1_heading1"/>
    <w:basedOn w:val="Normal"/>
    <w:link w:val="MDPI21heading1Char"/>
    <w:qFormat/>
    <w:rsid w:val="00011B48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011B4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1B48"/>
    <w:rPr>
      <w:rFonts w:ascii="Times New Roman" w:eastAsia="Times New Roman" w:hAnsi="Times New Roman" w:cs="Times New Roman"/>
      <w:lang w:val="pt-BR"/>
    </w:rPr>
  </w:style>
  <w:style w:type="paragraph" w:customStyle="1" w:styleId="Legendafigura">
    <w:name w:val="Legenda figura"/>
    <w:basedOn w:val="Normal"/>
    <w:link w:val="LegendafiguraChar"/>
    <w:qFormat/>
    <w:rsid w:val="00011B48"/>
    <w:pPr>
      <w:tabs>
        <w:tab w:val="left" w:pos="1985"/>
        <w:tab w:val="left" w:pos="7655"/>
      </w:tabs>
      <w:contextualSpacing/>
    </w:pPr>
    <w:rPr>
      <w:rFonts w:ascii="Arial" w:eastAsiaTheme="minorHAnsi" w:hAnsi="Arial" w:cstheme="minorBidi"/>
      <w:noProof/>
      <w:sz w:val="22"/>
      <w:lang w:eastAsia="pt-BR"/>
    </w:rPr>
  </w:style>
  <w:style w:type="character" w:customStyle="1" w:styleId="LegendafiguraChar">
    <w:name w:val="Legenda figura Char"/>
    <w:basedOn w:val="DefaultParagraphFont"/>
    <w:link w:val="Legendafigura"/>
    <w:rsid w:val="00011B48"/>
    <w:rPr>
      <w:rFonts w:ascii="Arial" w:hAnsi="Arial"/>
      <w:noProof/>
      <w:sz w:val="22"/>
      <w:lang w:val="pt-BR" w:eastAsia="pt-BR"/>
    </w:rPr>
  </w:style>
  <w:style w:type="table" w:styleId="TableGrid">
    <w:name w:val="Table Grid"/>
    <w:basedOn w:val="TableNormal"/>
    <w:uiPriority w:val="39"/>
    <w:rsid w:val="00011B48"/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DPI21heading1Char">
    <w:name w:val="MDPI_2.1_heading1 Char"/>
    <w:basedOn w:val="DefaultParagraphFont"/>
    <w:link w:val="MDPI21heading1"/>
    <w:rsid w:val="00011B48"/>
    <w:rPr>
      <w:rFonts w:ascii="Palatino Linotype" w:eastAsia="Times New Roman" w:hAnsi="Palatino Linotype" w:cs="Times New Roman"/>
      <w:b/>
      <w:snapToGrid w:val="0"/>
      <w:sz w:val="20"/>
      <w:szCs w:val="22"/>
      <w:lang w:val="pt-BR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Pucca</dc:creator>
  <cp:keywords/>
  <dc:description/>
  <cp:lastModifiedBy>Manuela Pucca</cp:lastModifiedBy>
  <cp:revision>1</cp:revision>
  <dcterms:created xsi:type="dcterms:W3CDTF">2020-08-02T14:19:00Z</dcterms:created>
  <dcterms:modified xsi:type="dcterms:W3CDTF">2020-08-02T14:19:00Z</dcterms:modified>
</cp:coreProperties>
</file>